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23E" w:rsidRPr="00F94324" w:rsidRDefault="0032323E" w:rsidP="0032323E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AU" w:bidi="en-US"/>
        </w:rPr>
      </w:pPr>
      <w:bookmarkStart w:id="0" w:name="_GoBack"/>
      <w:bookmarkEnd w:id="0"/>
    </w:p>
    <w:tbl>
      <w:tblPr>
        <w:tblW w:w="576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1189"/>
        <w:gridCol w:w="1140"/>
        <w:gridCol w:w="960"/>
        <w:gridCol w:w="960"/>
      </w:tblGrid>
      <w:tr w:rsidR="0032323E" w:rsidRPr="00F94324" w:rsidTr="002730DF">
        <w:trPr>
          <w:trHeight w:val="600"/>
        </w:trPr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honic Group</w:t>
            </w:r>
          </w:p>
        </w:tc>
        <w:tc>
          <w:tcPr>
            <w:tcW w:w="11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ameter Estimate†</w:t>
            </w:r>
          </w:p>
        </w:tc>
        <w:tc>
          <w:tcPr>
            <w:tcW w:w="11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-value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-value</w:t>
            </w:r>
          </w:p>
        </w:tc>
      </w:tr>
      <w:tr w:rsidR="0032323E" w:rsidRPr="00F94324" w:rsidTr="002730DF">
        <w:trPr>
          <w:trHeight w:val="300"/>
        </w:trPr>
        <w:tc>
          <w:tcPr>
            <w:tcW w:w="15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TH</w:t>
            </w:r>
          </w:p>
        </w:tc>
        <w:tc>
          <w:tcPr>
            <w:tcW w:w="116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76</w:t>
            </w:r>
          </w:p>
        </w:tc>
        <w:tc>
          <w:tcPr>
            <w:tcW w:w="11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9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3</w:t>
            </w:r>
          </w:p>
        </w:tc>
        <w:tc>
          <w:tcPr>
            <w:tcW w:w="9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2</w:t>
            </w:r>
          </w:p>
        </w:tc>
      </w:tr>
      <w:tr w:rsidR="0032323E" w:rsidRPr="00F94324" w:rsidTr="002730DF">
        <w:trPr>
          <w:trHeight w:val="300"/>
        </w:trPr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B25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3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8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</w:tr>
      <w:tr w:rsidR="0032323E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EV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8</w:t>
            </w:r>
          </w:p>
        </w:tc>
      </w:tr>
      <w:tr w:rsidR="0032323E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4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</w:t>
            </w:r>
          </w:p>
        </w:tc>
      </w:tr>
      <w:tr w:rsidR="0032323E" w:rsidRPr="00F94324" w:rsidTr="00D24682">
        <w:trPr>
          <w:trHeight w:val="3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2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8</w:t>
            </w:r>
          </w:p>
        </w:tc>
      </w:tr>
      <w:tr w:rsidR="0032323E" w:rsidRPr="00F94324" w:rsidTr="002730DF">
        <w:trPr>
          <w:trHeight w:val="300"/>
        </w:trPr>
        <w:tc>
          <w:tcPr>
            <w:tcW w:w="15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NPA</w:t>
            </w:r>
          </w:p>
        </w:tc>
        <w:tc>
          <w:tcPr>
            <w:tcW w:w="116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63</w:t>
            </w:r>
          </w:p>
        </w:tc>
        <w:tc>
          <w:tcPr>
            <w:tcW w:w="11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3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2.0</w:t>
            </w:r>
          </w:p>
        </w:tc>
        <w:tc>
          <w:tcPr>
            <w:tcW w:w="9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2323E" w:rsidRPr="00F94324" w:rsidRDefault="0032323E" w:rsidP="00D24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94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</w:tr>
    </w:tbl>
    <w:p w:rsidR="00E430AA" w:rsidRPr="0032323E" w:rsidRDefault="0032323E" w:rsidP="0032323E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AU" w:bidi="en-US"/>
        </w:rPr>
      </w:pPr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 xml:space="preserve">†Units of parameter estimate are </w:t>
      </w:r>
      <w:proofErr w:type="spellStart"/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>ln</w:t>
      </w:r>
      <w:proofErr w:type="spellEnd"/>
      <w:r w:rsidRPr="00F94324">
        <w:rPr>
          <w:rFonts w:ascii="Times New Roman" w:eastAsiaTheme="minorHAnsi" w:hAnsi="Times New Roman" w:cs="Times New Roman"/>
          <w:sz w:val="24"/>
          <w:szCs w:val="24"/>
          <w:lang w:val="en-AU" w:bidi="en-US"/>
        </w:rPr>
        <w:t>-transformed passes/night.</w:t>
      </w:r>
    </w:p>
    <w:sectPr w:rsidR="00E430AA" w:rsidRPr="0032323E" w:rsidSect="00F51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23E"/>
    <w:rsid w:val="002730DF"/>
    <w:rsid w:val="0032323E"/>
    <w:rsid w:val="00490EA0"/>
    <w:rsid w:val="00E4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2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2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chalski</dc:creator>
  <cp:keywords/>
  <dc:description/>
  <cp:lastModifiedBy>Michael Buchalski</cp:lastModifiedBy>
  <cp:revision>2</cp:revision>
  <dcterms:created xsi:type="dcterms:W3CDTF">2013-02-02T15:29:00Z</dcterms:created>
  <dcterms:modified xsi:type="dcterms:W3CDTF">2013-02-02T15:29:00Z</dcterms:modified>
</cp:coreProperties>
</file>